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DCBCC" w14:textId="032E1022" w:rsidR="00C86D43" w:rsidRPr="00D66D1A" w:rsidRDefault="00C86D43" w:rsidP="00C86D43">
      <w:pPr>
        <w:rPr>
          <w:sz w:val="22"/>
        </w:rPr>
      </w:pPr>
      <w:r w:rsidRPr="00D66D1A">
        <w:rPr>
          <w:b/>
          <w:bCs/>
          <w:sz w:val="22"/>
        </w:rPr>
        <w:t>T</w:t>
      </w:r>
      <w:r>
        <w:rPr>
          <w:b/>
          <w:bCs/>
          <w:sz w:val="22"/>
        </w:rPr>
        <w:t>able</w:t>
      </w:r>
      <w:r w:rsidRPr="00D66D1A"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S</w:t>
      </w:r>
      <w:r>
        <w:rPr>
          <w:b/>
          <w:bCs/>
          <w:sz w:val="22"/>
        </w:rPr>
        <w:t>2</w:t>
      </w:r>
      <w:r w:rsidRPr="00D66D1A">
        <w:rPr>
          <w:sz w:val="22"/>
        </w:rPr>
        <w:t xml:space="preserve"> </w:t>
      </w:r>
      <w:r w:rsidRPr="008D2A04">
        <w:rPr>
          <w:b/>
          <w:bCs/>
          <w:sz w:val="22"/>
        </w:rPr>
        <w:t>Bacterial strains and plasmids used in this study</w:t>
      </w:r>
    </w:p>
    <w:tbl>
      <w:tblPr>
        <w:tblW w:w="8266" w:type="dxa"/>
        <w:tblInd w:w="98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4819"/>
        <w:gridCol w:w="1418"/>
      </w:tblGrid>
      <w:tr w:rsidR="00C86D43" w:rsidRPr="00D66D1A" w14:paraId="3E36B6D4" w14:textId="77777777" w:rsidTr="00F71A99">
        <w:trPr>
          <w:trHeight w:val="227"/>
        </w:trPr>
        <w:tc>
          <w:tcPr>
            <w:tcW w:w="2029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60381" w14:textId="77777777" w:rsidR="00C86D43" w:rsidRPr="00D66D1A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D66D1A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trains or plasmids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148B3" w14:textId="77777777" w:rsidR="00C86D43" w:rsidRPr="00D66D1A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D66D1A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ED6E4" w14:textId="77777777" w:rsidR="00C86D43" w:rsidRPr="00D66D1A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D66D1A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ource</w:t>
            </w:r>
          </w:p>
        </w:tc>
      </w:tr>
      <w:tr w:rsidR="00C86D43" w:rsidRPr="007D61C8" w14:paraId="0EF71D01" w14:textId="77777777" w:rsidTr="00F71A99">
        <w:trPr>
          <w:trHeight w:val="280"/>
        </w:trPr>
        <w:tc>
          <w:tcPr>
            <w:tcW w:w="202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0C03A" w14:textId="77777777" w:rsidR="00C86D43" w:rsidRPr="007D61C8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7D61C8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Bacterial strains</w:t>
            </w:r>
          </w:p>
        </w:tc>
        <w:tc>
          <w:tcPr>
            <w:tcW w:w="48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B496A" w14:textId="77777777" w:rsidR="00C86D43" w:rsidRPr="007D61C8" w:rsidRDefault="00C86D43" w:rsidP="00D14142">
            <w:pPr>
              <w:rPr>
                <w:rFonts w:ascii="宋体" w:eastAsia="宋体" w:hAnsi="宋体" w:cs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C20E7" w14:textId="77777777" w:rsidR="00C86D43" w:rsidRPr="007D61C8" w:rsidRDefault="00C86D43" w:rsidP="00D14142">
            <w:pPr>
              <w:rPr>
                <w:rFonts w:ascii="宋体" w:eastAsia="宋体" w:hAnsi="宋体" w:cs="宋体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86D43" w:rsidRPr="00D66D1A" w14:paraId="1BD8A5EA" w14:textId="77777777" w:rsidTr="00F71A99">
        <w:trPr>
          <w:trHeight w:val="246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0761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HZ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F628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 w:rsidRPr="006C768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V. parahaemolyticus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, W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4309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3D553B6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1B70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169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8850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169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46F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D8032B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C76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3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0599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35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AE50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ED93989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5E6F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5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AD88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57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115A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3838A17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0EC4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7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5196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75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CC52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56CB4E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54B9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450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1419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450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E2A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8EFFCE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4B70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0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EF29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09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D83A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EA7A9E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DB7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EA6F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8552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0CA9BB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F1DD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75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05F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755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A88A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EDE9C2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5BB7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3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680C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3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822D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F9F6B6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678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45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553F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45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35E9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0CE4AC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7B43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70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A5F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70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2A0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42A7607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9F78" w14:textId="77777777" w:rsidR="00C86D43" w:rsidRPr="00376491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3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AA83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30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30B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2BC530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EE86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06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571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067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40D3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FE46F7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AB93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100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F71B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100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AE01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C0C6520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4BAC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212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F993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212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18F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5DDD537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02D8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52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06B8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52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9730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D872E3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96F6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8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B24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89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558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AB95359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54F8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72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833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72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FF14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866F9B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F232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6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51E6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6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6A4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7EC7121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7CBD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941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58E9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4A049E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CC7E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34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6BE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34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1D40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E80BA2D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07E6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506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9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D20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9EDC74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3237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5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39F2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5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CC99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874C5E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37F9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08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344B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08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FC71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69C26E9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9B40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8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CE48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87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7394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6B2536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DB09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1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CFCC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1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B442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100949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74C7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86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D89B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86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8D71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A684C27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AC7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7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2326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71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366B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A32706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E4D8F" w14:textId="77777777" w:rsidR="00C86D43" w:rsidRPr="0049220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5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2352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ECB1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FC1241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FC01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5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A136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5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>with the plasmid p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7C58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F85DF4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300D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  <w:proofErr w:type="spellEnd"/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1A8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Complement of </w:t>
            </w:r>
            <w:r w:rsidRPr="001C2703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D3B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93024A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4ACA5" w14:textId="77777777" w:rsidR="00C86D43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proofErr w:type="spellEnd"/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012C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w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>ith the plasmid pBAD24-</w:t>
            </w:r>
            <w:r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D382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0CB17E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C127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58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C036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Asp58 of TtrR was changed to alanine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on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AEFB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2A3FCA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092EC" w14:textId="77777777" w:rsidR="00C86D43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11C5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35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D65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7C592A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FA6B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  <w:proofErr w:type="spellEnd"/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ADE5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Complement of </w:t>
            </w:r>
            <w:r w:rsidRPr="00287D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FB9B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EDB4A4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7E85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H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397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F2A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>His397 of TtrS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was changed to alanine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on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1A81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7133A9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CAB21" w14:textId="77777777" w:rsidR="00C86D43" w:rsidRPr="0049220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  <w:r w:rsidRPr="0049220A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sd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B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DFE8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96A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01F281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AD71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C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  <w:r w:rsidRPr="0049220A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sd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B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9A23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w</w:t>
            </w:r>
            <w:r w:rsidRPr="0032745F">
              <w:rPr>
                <w:rFonts w:eastAsia="宋体"/>
                <w:color w:val="000000"/>
                <w:sz w:val="18"/>
                <w:szCs w:val="18"/>
                <w:lang w:bidi="ar"/>
              </w:rPr>
              <w:t>ith the plasmid p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sdB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sd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FF6E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181170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1310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1AD8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5910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A2C4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565A85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D37B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F4EF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30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57719C"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and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5910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ith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E0E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215700" w14:paraId="7B37329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DC723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gram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WT::</w:t>
            </w:r>
            <w:proofErr w:type="spellStart"/>
            <w:proofErr w:type="gramEnd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r w:rsidRPr="00215700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-Δbox</w:t>
            </w:r>
            <w:proofErr w:type="spellEnd"/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D6832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T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he </w:t>
            </w:r>
            <w:r w:rsidRPr="00215700">
              <w:rPr>
                <w:i/>
                <w:sz w:val="18"/>
                <w:szCs w:val="18"/>
              </w:rPr>
              <w:t>ttrR</w:t>
            </w:r>
            <w:r w:rsidRPr="00215700">
              <w:rPr>
                <w:sz w:val="18"/>
                <w:szCs w:val="18"/>
              </w:rPr>
              <w:t xml:space="preserve"> box was deleted from the </w:t>
            </w:r>
            <w:r w:rsidRPr="00215700">
              <w:rPr>
                <w:i/>
                <w:iCs/>
                <w:sz w:val="18"/>
                <w:szCs w:val="18"/>
              </w:rPr>
              <w:t>ttrBCA</w:t>
            </w:r>
            <w:r w:rsidRPr="00215700">
              <w:rPr>
                <w:sz w:val="18"/>
                <w:szCs w:val="18"/>
              </w:rPr>
              <w:t xml:space="preserve"> promoter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3483D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215700" w14:paraId="5EBE7E7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C89F3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gram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lastRenderedPageBreak/>
              <w:t>WT::</w:t>
            </w:r>
            <w:proofErr w:type="spellStart"/>
            <w:proofErr w:type="gramEnd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r w:rsidRPr="00215700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-Δbox</w:t>
            </w:r>
            <w:proofErr w:type="spellEnd"/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4E0A9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T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he </w:t>
            </w:r>
            <w:r w:rsidRPr="00215700">
              <w:rPr>
                <w:i/>
                <w:sz w:val="18"/>
                <w:szCs w:val="18"/>
              </w:rPr>
              <w:t>ttrR</w:t>
            </w:r>
            <w:r w:rsidRPr="00215700">
              <w:rPr>
                <w:sz w:val="18"/>
                <w:szCs w:val="18"/>
              </w:rPr>
              <w:t xml:space="preserve"> box was deleted from the </w:t>
            </w:r>
            <w:r w:rsidRPr="00215700">
              <w:rPr>
                <w:i/>
                <w:iCs/>
                <w:sz w:val="18"/>
                <w:szCs w:val="18"/>
              </w:rPr>
              <w:t>t</w:t>
            </w:r>
            <w:r>
              <w:rPr>
                <w:i/>
                <w:iCs/>
                <w:sz w:val="18"/>
                <w:szCs w:val="18"/>
              </w:rPr>
              <w:t>sdBA</w:t>
            </w:r>
            <w:r w:rsidRPr="00215700">
              <w:rPr>
                <w:sz w:val="18"/>
                <w:szCs w:val="18"/>
              </w:rPr>
              <w:t xml:space="preserve"> promoter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on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T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B5B68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215700" w14:paraId="1CE9F8C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6ABB1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::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cm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586EF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i/>
                <w:iCs/>
                <w:sz w:val="18"/>
                <w:szCs w:val="18"/>
              </w:rPr>
              <w:t>ttrBCA</w:t>
            </w:r>
            <w:r w:rsidRPr="00215700">
              <w:rPr>
                <w:sz w:val="18"/>
                <w:szCs w:val="18"/>
              </w:rPr>
              <w:t xml:space="preserve"> promoter</w:t>
            </w:r>
            <w:r>
              <w:rPr>
                <w:sz w:val="18"/>
                <w:szCs w:val="18"/>
              </w:rPr>
              <w:t xml:space="preserve"> 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>was chang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E32526">
              <w:rPr>
                <w:rFonts w:eastAsia="宋体"/>
                <w:color w:val="000000"/>
                <w:sz w:val="18"/>
                <w:szCs w:val="18"/>
                <w:lang w:bidi="ar"/>
              </w:rPr>
              <w:t>a constitutively expressed promote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cm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4C4D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215700" w14:paraId="543BC2D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96C64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::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km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1577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i/>
                <w:iCs/>
                <w:sz w:val="18"/>
                <w:szCs w:val="18"/>
              </w:rPr>
              <w:t>t</w:t>
            </w:r>
            <w:r>
              <w:rPr>
                <w:i/>
                <w:iCs/>
                <w:sz w:val="18"/>
                <w:szCs w:val="18"/>
              </w:rPr>
              <w:t>sdBA</w:t>
            </w:r>
            <w:r w:rsidRPr="00215700">
              <w:rPr>
                <w:sz w:val="18"/>
                <w:szCs w:val="18"/>
              </w:rPr>
              <w:t xml:space="preserve"> promoter</w:t>
            </w:r>
            <w:r>
              <w:rPr>
                <w:sz w:val="18"/>
                <w:szCs w:val="18"/>
              </w:rPr>
              <w:t xml:space="preserve"> 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>was chang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E32526">
              <w:rPr>
                <w:rFonts w:eastAsia="宋体"/>
                <w:color w:val="000000"/>
                <w:sz w:val="18"/>
                <w:szCs w:val="18"/>
                <w:lang w:bidi="ar"/>
              </w:rPr>
              <w:t>a constitutively expressed promote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km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4479B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37558F" w14:paraId="3A3FC53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DF75D" w14:textId="77777777" w:rsidR="00C86D43" w:rsidRPr="0037558F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::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cm</w:t>
            </w:r>
            <w:r w:rsidRPr="00215700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 xml:space="preserve"> 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&amp; 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km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7750B" w14:textId="77777777" w:rsidR="00C86D43" w:rsidRPr="0037558F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37558F"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B</w:t>
            </w:r>
            <w:r w:rsidRPr="0037558F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th </w:t>
            </w:r>
            <w:r w:rsidRPr="0037558F">
              <w:rPr>
                <w:i/>
                <w:iCs/>
                <w:sz w:val="18"/>
                <w:szCs w:val="18"/>
              </w:rPr>
              <w:t>ttrBCA</w:t>
            </w:r>
            <w:r w:rsidRPr="0037558F">
              <w:rPr>
                <w:sz w:val="18"/>
                <w:szCs w:val="18"/>
              </w:rPr>
              <w:t xml:space="preserve"> or </w:t>
            </w:r>
            <w:r w:rsidRPr="0037558F">
              <w:rPr>
                <w:i/>
                <w:iCs/>
                <w:sz w:val="18"/>
                <w:szCs w:val="18"/>
              </w:rPr>
              <w:t>tsdBA</w:t>
            </w:r>
            <w:r w:rsidRPr="0037558F">
              <w:rPr>
                <w:sz w:val="18"/>
                <w:szCs w:val="18"/>
              </w:rPr>
              <w:t xml:space="preserve"> promoters</w:t>
            </w:r>
            <w:r>
              <w:rPr>
                <w:sz w:val="18"/>
                <w:szCs w:val="18"/>
              </w:rPr>
              <w:t xml:space="preserve"> 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>w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ere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chang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C0A0D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1DAB3" w14:textId="77777777" w:rsidR="00C86D43" w:rsidRPr="0037558F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104DBB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A88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00DE8">
              <w:rPr>
                <w:rFonts w:eastAsia="宋体"/>
                <w:i/>
                <w:iCs/>
                <w:sz w:val="18"/>
                <w:szCs w:val="18"/>
                <w:lang w:bidi="ar"/>
              </w:rPr>
              <w:t xml:space="preserve">E. coli </w:t>
            </w:r>
            <w:r w:rsidRPr="00400DE8">
              <w:rPr>
                <w:rFonts w:eastAsia="宋体"/>
                <w:sz w:val="18"/>
                <w:szCs w:val="18"/>
                <w:lang w:bidi="ar"/>
              </w:rPr>
              <w:t>DH5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4F89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00DE8">
              <w:rPr>
                <w:rFonts w:eastAsia="宋体"/>
                <w:sz w:val="18"/>
                <w:szCs w:val="18"/>
                <w:lang w:bidi="ar"/>
              </w:rPr>
              <w:t>Cloning host for maintaining the recombinant plasmid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0E09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45543F2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EEE8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00DE8">
              <w:rPr>
                <w:rFonts w:eastAsia="宋体"/>
                <w:i/>
                <w:iCs/>
                <w:sz w:val="18"/>
                <w:szCs w:val="18"/>
                <w:lang w:bidi="ar"/>
              </w:rPr>
              <w:t xml:space="preserve">E. coli </w:t>
            </w:r>
            <w:r w:rsidRPr="00400DE8">
              <w:rPr>
                <w:rFonts w:eastAsia="宋体"/>
                <w:sz w:val="18"/>
                <w:szCs w:val="18"/>
                <w:lang w:bidi="ar"/>
              </w:rPr>
              <w:t>CC118</w:t>
            </w:r>
            <w:r w:rsidRPr="00400DE8">
              <w:rPr>
                <w:rFonts w:ascii="等线" w:eastAsia="等线" w:hAnsi="等线" w:cs="等线" w:hint="eastAsia"/>
                <w:sz w:val="18"/>
                <w:szCs w:val="18"/>
                <w:lang w:bidi="ar"/>
              </w:rPr>
              <w:t>λ</w:t>
            </w:r>
            <w:r w:rsidRPr="00400DE8">
              <w:rPr>
                <w:rFonts w:eastAsia="宋体"/>
                <w:sz w:val="18"/>
                <w:szCs w:val="18"/>
                <w:lang w:bidi="ar"/>
              </w:rPr>
              <w:t>pir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771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400DE8">
              <w:rPr>
                <w:rFonts w:eastAsia="宋体"/>
                <w:sz w:val="18"/>
                <w:szCs w:val="18"/>
                <w:lang w:bidi="ar"/>
              </w:rPr>
              <w:t xml:space="preserve">Mobilization of plasmids into </w:t>
            </w:r>
            <w:r w:rsidRPr="00C52E69">
              <w:rPr>
                <w:rFonts w:eastAsia="宋体"/>
                <w:i/>
                <w:iCs/>
                <w:sz w:val="18"/>
                <w:szCs w:val="18"/>
                <w:lang w:bidi="ar"/>
              </w:rPr>
              <w:t>V. parahaemolyticu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2F3E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A24338" w14:paraId="35950F8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8CC7C" w14:textId="77777777" w:rsidR="00C86D43" w:rsidRPr="00A24338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A24338">
              <w:rPr>
                <w:i/>
                <w:iCs/>
                <w:sz w:val="18"/>
                <w:szCs w:val="18"/>
              </w:rPr>
              <w:t>E. coli</w:t>
            </w:r>
            <w:r w:rsidRPr="00A24338">
              <w:rPr>
                <w:sz w:val="18"/>
                <w:szCs w:val="18"/>
              </w:rPr>
              <w:t xml:space="preserve"> BTH101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985CB" w14:textId="77777777" w:rsidR="00C86D43" w:rsidRPr="00A24338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A24338">
              <w:rPr>
                <w:sz w:val="18"/>
                <w:szCs w:val="18"/>
              </w:rPr>
              <w:t>Two-hybrid system detected strai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E80EF" w14:textId="77777777" w:rsidR="00C86D43" w:rsidRPr="00A24338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1E15FDE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1FC3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A24338">
              <w:rPr>
                <w:i/>
                <w:iCs/>
                <w:sz w:val="18"/>
                <w:szCs w:val="18"/>
              </w:rPr>
              <w:t>E. coli</w:t>
            </w:r>
            <w:r w:rsidRPr="00A24338">
              <w:rPr>
                <w:sz w:val="18"/>
                <w:szCs w:val="18"/>
              </w:rPr>
              <w:t xml:space="preserve"> </w:t>
            </w:r>
            <w:r w:rsidRPr="00B85E77">
              <w:rPr>
                <w:rFonts w:eastAsia="宋体"/>
                <w:color w:val="000000"/>
                <w:sz w:val="18"/>
                <w:szCs w:val="18"/>
                <w:lang w:bidi="ar"/>
              </w:rPr>
              <w:t>BL21 (DE3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D1E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3E686C">
              <w:rPr>
                <w:rFonts w:eastAsia="宋体"/>
                <w:color w:val="000000"/>
                <w:sz w:val="18"/>
                <w:szCs w:val="18"/>
                <w:lang w:bidi="ar"/>
              </w:rPr>
              <w:t>Host for expressing the recombinant protein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0778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74971686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AB04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>RIMD 2210633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89AE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A</w:t>
            </w: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pandemic</w:t>
            </w:r>
            <w:r w:rsidRPr="00B31033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V. parahaemolyticus</w:t>
            </w: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strain 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C9D3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340DAAB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F59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2009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54C5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 xml:space="preserve">2009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with </w:t>
            </w: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>RIMD 2210633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E7F1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ABC5B0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B5EF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A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4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F37D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 xml:space="preserve">2014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with </w:t>
            </w: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>RIMD 2210633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D03E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7D9411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C599B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sdBA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215700">
              <w:rPr>
                <w:rFonts w:eastAsia="宋体"/>
                <w:color w:val="000000"/>
                <w:sz w:val="18"/>
                <w:szCs w:val="18"/>
                <w:lang w:val="el-GR" w:bidi="ar"/>
              </w:rPr>
              <w:t>Δ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5-2016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66F2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letion mutant of 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 xml:space="preserve">2015-2016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with </w:t>
            </w:r>
            <w:r w:rsidRPr="00B31033">
              <w:rPr>
                <w:rFonts w:eastAsia="宋体"/>
                <w:color w:val="000000"/>
                <w:sz w:val="18"/>
                <w:szCs w:val="18"/>
                <w:lang w:bidi="ar"/>
              </w:rPr>
              <w:t>RIMD 2210633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29E2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7D61C8" w14:paraId="385DE80D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3C94E" w14:textId="77777777" w:rsidR="00C86D43" w:rsidRPr="007D61C8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val="el-GR" w:bidi="ar"/>
              </w:rPr>
            </w:pPr>
            <w:r w:rsidRPr="007D61C8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Plasmids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E9207" w14:textId="77777777" w:rsidR="00C86D43" w:rsidRPr="007D61C8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4BE1B" w14:textId="77777777" w:rsidR="00C86D43" w:rsidRPr="007D61C8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</w:tr>
      <w:tr w:rsidR="00C86D43" w:rsidRPr="00D66D1A" w14:paraId="0869198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C1730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5568C">
              <w:rPr>
                <w:rFonts w:eastAsia="宋体"/>
                <w:sz w:val="18"/>
                <w:szCs w:val="18"/>
                <w:lang w:bidi="ar"/>
              </w:rPr>
              <w:t>pDS132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2457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5568C">
              <w:rPr>
                <w:rFonts w:eastAsia="宋体"/>
                <w:sz w:val="18"/>
                <w:szCs w:val="18"/>
                <w:lang w:bidi="ar"/>
              </w:rPr>
              <w:t xml:space="preserve">Suicide vector for </w:t>
            </w:r>
            <w:r w:rsidRPr="00D5568C">
              <w:rPr>
                <w:rFonts w:eastAsia="宋体"/>
                <w:i/>
                <w:iCs/>
                <w:sz w:val="18"/>
                <w:szCs w:val="18"/>
                <w:lang w:bidi="ar"/>
              </w:rPr>
              <w:t xml:space="preserve">V. parahaemolyticus </w:t>
            </w:r>
            <w:r w:rsidRPr="00D5568C">
              <w:rPr>
                <w:rFonts w:eastAsia="宋体"/>
                <w:sz w:val="18"/>
                <w:szCs w:val="18"/>
                <w:lang w:bidi="ar"/>
              </w:rPr>
              <w:t>mutagenesi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F7C1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153AF18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47A2D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169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FE40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169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C4FB7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1B25A46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09DEA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3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6D3A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3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951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3B5DE51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CFA6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5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3F13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57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8C62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5EF057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EACB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7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4691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27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00F7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5FDA6B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1F5B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450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C102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45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545A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B0A2D9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1AF7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0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1571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09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5D8C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08F7CF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32DBB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E23C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FF9D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976283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94EB0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755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CC30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75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2BE9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9B20FA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13739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3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0418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3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DA36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B991EF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ED806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45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2490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845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86C2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F0DF3C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659BB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70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D068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7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0D16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ACFD8A1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BD71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3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2009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653E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3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2009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E3D3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EC529B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643F2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06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823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067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64A8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F4B3AC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EAFDD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100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DB5A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100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FD2E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A40390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5049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212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6ED9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212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68BD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C0A02F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7E382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52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FCDA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52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0D72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D92344D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F410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8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CD45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89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BE9B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556D40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D3C80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72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6BBC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672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09B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451421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196CB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6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2B9B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6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AB43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67CF04A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0EE4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1859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4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F2D7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C899BE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2EBF1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34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22B8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234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D5F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B414EB0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FE309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9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5A77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9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72A5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C6D1F9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4770D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5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801A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155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3DB3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1C2198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218C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08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0B4D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208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6E37E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F1CE56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98E07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87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AAD4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87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628E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F09CB0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9DAC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1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A611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91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B07E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872DA7D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FB82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863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84F0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86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D062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AE8732D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4EE36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7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370C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1771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9352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7AD45D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8207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lastRenderedPageBreak/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5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4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429F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09850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4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B10B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636C57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C8777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5DBF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DS132 for the compleme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35BD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24CFD2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1F3A5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58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CC81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0E5085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DS132 used to make the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58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r w:rsidRPr="000E5085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varia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63C8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FAFFF5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7BF04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7E91A" w14:textId="77777777" w:rsidR="00C86D43" w:rsidRPr="00C86181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64C7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5B834C56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2A5F6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988C" w14:textId="77777777" w:rsidR="00C86D43" w:rsidRPr="000E5085" w:rsidRDefault="00C86D43" w:rsidP="00D14142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</w:pP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DS132 for the complement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∆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C8618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ackgroun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A05F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BA3A52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47242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H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397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020D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0E5085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DS132 used to make the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H</w:t>
            </w:r>
            <w:r w:rsidRPr="0049220A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397</w:t>
            </w:r>
            <w:r w:rsidRPr="0049220A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r w:rsidRPr="000E5085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variant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8FAA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22BED4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327D3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  <w:r w:rsidRPr="0049220A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sd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B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5-2016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BAA0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-09860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</w:t>
            </w:r>
            <w:r w:rsidRPr="0049220A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sd</w:t>
            </w:r>
            <w:r w:rsidRPr="0049220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BA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r w:rsidRPr="00757742"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v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val="el-GR" w:bidi="ar"/>
              </w:rPr>
              <w:t>2015-2016</w:t>
            </w:r>
            <w:r w:rsidRPr="00757742"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5FF32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3DFACF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B1EB3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5ABA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 knock out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1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7958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461F16A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C5129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r w:rsidRPr="00215700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-Δbo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2911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knock out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215700">
              <w:rPr>
                <w:i/>
                <w:sz w:val="18"/>
                <w:szCs w:val="18"/>
              </w:rPr>
              <w:t>ttrR</w:t>
            </w:r>
            <w:r w:rsidRPr="00215700">
              <w:rPr>
                <w:sz w:val="18"/>
                <w:szCs w:val="18"/>
              </w:rPr>
              <w:t xml:space="preserve"> bo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215700">
              <w:rPr>
                <w:i/>
                <w:iCs/>
                <w:sz w:val="18"/>
                <w:szCs w:val="18"/>
              </w:rPr>
              <w:t>ttrBCA</w:t>
            </w:r>
            <w:r w:rsidRPr="00215700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63C9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BD3607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55F3C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r w:rsidRPr="00215700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-Δbo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354B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knock out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215700">
              <w:rPr>
                <w:i/>
                <w:sz w:val="18"/>
                <w:szCs w:val="18"/>
              </w:rPr>
              <w:t>ttrR</w:t>
            </w:r>
            <w:r w:rsidRPr="00215700">
              <w:rPr>
                <w:sz w:val="18"/>
                <w:szCs w:val="18"/>
              </w:rPr>
              <w:t xml:space="preserve"> bo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on </w:t>
            </w:r>
            <w:r w:rsidRPr="00215700">
              <w:rPr>
                <w:i/>
                <w:iCs/>
                <w:sz w:val="18"/>
                <w:szCs w:val="18"/>
              </w:rPr>
              <w:t>t</w:t>
            </w:r>
            <w:r>
              <w:rPr>
                <w:i/>
                <w:iCs/>
                <w:sz w:val="18"/>
                <w:szCs w:val="18"/>
              </w:rPr>
              <w:t>sdBA</w:t>
            </w:r>
            <w:r w:rsidRPr="00215700">
              <w:rPr>
                <w:sz w:val="18"/>
                <w:szCs w:val="18"/>
              </w:rPr>
              <w:t xml:space="preserve"> promoter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5DB1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33BA65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998EA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-cm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C2C5D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replace </w:t>
            </w:r>
            <w:r w:rsidRPr="00215700">
              <w:rPr>
                <w:i/>
                <w:iCs/>
                <w:sz w:val="18"/>
                <w:szCs w:val="18"/>
              </w:rPr>
              <w:t>ttrBCA</w:t>
            </w:r>
            <w:r w:rsidRPr="00215700">
              <w:rPr>
                <w:sz w:val="18"/>
                <w:szCs w:val="18"/>
              </w:rPr>
              <w:t xml:space="preserve"> promoter</w:t>
            </w:r>
            <w:r>
              <w:rPr>
                <w:sz w:val="18"/>
                <w:szCs w:val="18"/>
              </w:rPr>
              <w:t xml:space="preserve"> with 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c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C01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CB0D2D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A3B96" w14:textId="77777777" w:rsidR="00C86D43" w:rsidRPr="00215700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val="el-GR"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DS132-</w:t>
            </w:r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-km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CE8B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DS132 used to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replace </w:t>
            </w:r>
            <w:r w:rsidRPr="00215700">
              <w:rPr>
                <w:i/>
                <w:iCs/>
                <w:sz w:val="18"/>
                <w:szCs w:val="18"/>
              </w:rPr>
              <w:t>t</w:t>
            </w:r>
            <w:r>
              <w:rPr>
                <w:i/>
                <w:iCs/>
                <w:sz w:val="18"/>
                <w:szCs w:val="18"/>
              </w:rPr>
              <w:t>sdBA</w:t>
            </w:r>
            <w:r w:rsidRPr="00215700">
              <w:rPr>
                <w:sz w:val="18"/>
                <w:szCs w:val="18"/>
              </w:rPr>
              <w:t xml:space="preserve"> promoter</w:t>
            </w:r>
            <w:r>
              <w:rPr>
                <w:sz w:val="18"/>
                <w:szCs w:val="18"/>
              </w:rPr>
              <w:t xml:space="preserve"> with </w:t>
            </w:r>
            <w:proofErr w:type="spellStart"/>
            <w:r w:rsidRPr="00215700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 w:rsidRPr="00215700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k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8C52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7D31123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67D1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9E88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5568C">
              <w:rPr>
                <w:rFonts w:eastAsia="宋体"/>
                <w:sz w:val="18"/>
                <w:szCs w:val="18"/>
                <w:lang w:bidi="ar"/>
              </w:rPr>
              <w:t>Arabinose-induced expression plasmi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A1840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7C04EDD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5707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8A25B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BAD24 used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trA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protei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9531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793CF7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7D09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 w:rsidRPr="001C2703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1C2703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DA3E6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BAD24 used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trS and Ttr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protein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5A26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148170B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BBD3C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783E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BAD24 used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tr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protei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D393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0D7F5F2A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8DFC8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1C2703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D58E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DCCE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BAD24-</w:t>
            </w:r>
            <w:r w:rsidRPr="001C2703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trR</w:t>
            </w:r>
            <w:r w:rsidRPr="00B016B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D58E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variant protei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9A9AF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25CDBC5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297C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B016B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H397A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-ttrR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0BF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BAD24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ttrS-ttr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trR and TtrS</w:t>
            </w:r>
            <w:r w:rsidRPr="00B016B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 xml:space="preserve">H397A 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variant protein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849A3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340DCA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E61E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BAD24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sdB</w:t>
            </w:r>
            <w:r w:rsidRPr="00ED5BB2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sd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F3CD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Derived from pBAD24 used to overexpress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sdB</w:t>
            </w:r>
            <w:r w:rsidRPr="0049220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an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sdA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protein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5D4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3E58D60C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FF5B0" w14:textId="77777777" w:rsidR="00C86D43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124E6" w14:textId="77777777" w:rsidR="00C86D43" w:rsidRPr="001A2BDB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The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5568C">
              <w:rPr>
                <w:rFonts w:eastAsia="宋体"/>
                <w:sz w:val="18"/>
                <w:szCs w:val="18"/>
                <w:lang w:bidi="ar"/>
              </w:rPr>
              <w:t>plasmid</w:t>
            </w:r>
            <w:r>
              <w:rPr>
                <w:rFonts w:eastAsia="宋体"/>
                <w:sz w:val="18"/>
                <w:szCs w:val="18"/>
                <w:lang w:bidi="ar"/>
              </w:rPr>
              <w:t xml:space="preserve"> </w:t>
            </w:r>
            <w:r w:rsidRPr="001871B8">
              <w:rPr>
                <w:rFonts w:eastAsia="宋体"/>
                <w:sz w:val="18"/>
                <w:szCs w:val="18"/>
                <w:lang w:bidi="ar"/>
              </w:rPr>
              <w:t xml:space="preserve">expressing the T25 fusion </w:t>
            </w:r>
            <w:r>
              <w:rPr>
                <w:rFonts w:eastAsia="宋体"/>
                <w:sz w:val="18"/>
                <w:szCs w:val="18"/>
                <w:lang w:bidi="ar"/>
              </w:rPr>
              <w:t xml:space="preserve">used for </w:t>
            </w:r>
            <w:r>
              <w:rPr>
                <w:sz w:val="18"/>
                <w:szCs w:val="18"/>
              </w:rPr>
              <w:t>t</w:t>
            </w:r>
            <w:r w:rsidRPr="00A24338">
              <w:rPr>
                <w:sz w:val="18"/>
                <w:szCs w:val="18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15BBA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0F6E2874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85E47" w14:textId="77777777" w:rsidR="00C86D43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5B46A" w14:textId="77777777" w:rsidR="00C86D43" w:rsidRPr="001A2BDB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The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 w:rsidRPr="00D5568C">
              <w:rPr>
                <w:rFonts w:eastAsia="宋体"/>
                <w:sz w:val="18"/>
                <w:szCs w:val="18"/>
                <w:lang w:bidi="ar"/>
              </w:rPr>
              <w:t>plasmid</w:t>
            </w:r>
            <w:r>
              <w:rPr>
                <w:rFonts w:eastAsia="宋体"/>
                <w:sz w:val="18"/>
                <w:szCs w:val="18"/>
                <w:lang w:bidi="ar"/>
              </w:rPr>
              <w:t xml:space="preserve"> </w:t>
            </w:r>
            <w:r w:rsidRPr="001871B8">
              <w:rPr>
                <w:rFonts w:eastAsia="宋体"/>
                <w:sz w:val="18"/>
                <w:szCs w:val="18"/>
                <w:lang w:bidi="ar"/>
              </w:rPr>
              <w:t>expressing the T</w:t>
            </w:r>
            <w:r>
              <w:rPr>
                <w:rFonts w:eastAsia="宋体"/>
                <w:sz w:val="18"/>
                <w:szCs w:val="18"/>
                <w:lang w:bidi="ar"/>
              </w:rPr>
              <w:t>18</w:t>
            </w:r>
            <w:r w:rsidRPr="001871B8">
              <w:rPr>
                <w:rFonts w:eastAsia="宋体"/>
                <w:sz w:val="18"/>
                <w:szCs w:val="18"/>
                <w:lang w:bidi="ar"/>
              </w:rPr>
              <w:t xml:space="preserve"> fusion </w:t>
            </w:r>
            <w:r>
              <w:rPr>
                <w:rFonts w:eastAsia="宋体"/>
                <w:sz w:val="18"/>
                <w:szCs w:val="18"/>
                <w:lang w:bidi="ar"/>
              </w:rPr>
              <w:t xml:space="preserve">used for </w:t>
            </w:r>
            <w:r>
              <w:rPr>
                <w:sz w:val="18"/>
                <w:szCs w:val="18"/>
              </w:rPr>
              <w:t>t</w:t>
            </w:r>
            <w:r w:rsidRPr="00A24338">
              <w:rPr>
                <w:sz w:val="18"/>
                <w:szCs w:val="18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732A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C86D43" w:rsidRPr="00D66D1A" w14:paraId="0AEC089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29514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DD6D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6CC65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C86D43" w:rsidRPr="00D66D1A" w14:paraId="1A1FDC36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1A6A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21CF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3B11" w14:textId="77777777" w:rsidR="00C86D43" w:rsidRPr="00D66D1A" w:rsidRDefault="00C86D43" w:rsidP="00D14142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6D13CDF0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F5D5B" w14:textId="2C94EAD9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7C3D60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Δ</w:t>
            </w:r>
            <w:r w:rsidRPr="007C3D60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N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D3E07" w14:textId="139847EF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eastAsia="zh-CN"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  <w:r w:rsidR="009071D5">
              <w:rPr>
                <w:rFonts w:eastAsia="宋体" w:hint="eastAsia"/>
                <w:color w:val="000000"/>
                <w:sz w:val="18"/>
                <w:szCs w:val="18"/>
                <w:lang w:eastAsia="zh-CN" w:bidi="ar"/>
              </w:rPr>
              <w:t xml:space="preserve">, the </w:t>
            </w:r>
            <w:r w:rsidR="009071D5" w:rsidRPr="009071D5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N-terminal domain of TtrS</w:t>
            </w:r>
            <w:r w:rsidR="009071D5">
              <w:rPr>
                <w:rFonts w:eastAsia="宋体" w:hint="eastAsia"/>
                <w:color w:val="000000"/>
                <w:sz w:val="18"/>
                <w:szCs w:val="18"/>
                <w:lang w:eastAsia="zh-CN" w:bidi="ar"/>
              </w:rPr>
              <w:t xml:space="preserve"> was </w:t>
            </w:r>
            <w:r w:rsidR="009071D5" w:rsidRPr="00215700">
              <w:rPr>
                <w:sz w:val="18"/>
                <w:szCs w:val="18"/>
              </w:rPr>
              <w:t>delete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187CE" w14:textId="2DE84BC8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6BD40B5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B5588" w14:textId="47D8FA58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7C3D60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Δ</w:t>
            </w:r>
            <w:r w:rsidRPr="007C3D60">
              <w:rPr>
                <w:rFonts w:eastAsia="宋体" w:hint="eastAsia"/>
                <w:color w:val="000000"/>
                <w:sz w:val="18"/>
                <w:szCs w:val="18"/>
                <w:vertAlign w:val="superscript"/>
                <w:lang w:eastAsia="zh-CN" w:bidi="ar"/>
              </w:rPr>
              <w:t>N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D064B" w14:textId="1FC917FE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  <w:r w:rsidR="009071D5">
              <w:rPr>
                <w:rFonts w:eastAsia="宋体" w:hint="eastAsia"/>
                <w:color w:val="000000"/>
                <w:sz w:val="18"/>
                <w:szCs w:val="18"/>
                <w:lang w:eastAsia="zh-CN" w:bidi="ar"/>
              </w:rPr>
              <w:t xml:space="preserve">, the </w:t>
            </w:r>
            <w:r w:rsidR="009071D5" w:rsidRPr="009071D5"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N-terminal domain of TtrS</w:t>
            </w:r>
            <w:r w:rsidR="009071D5">
              <w:rPr>
                <w:rFonts w:eastAsia="宋体" w:hint="eastAsia"/>
                <w:color w:val="000000"/>
                <w:sz w:val="18"/>
                <w:szCs w:val="18"/>
                <w:lang w:eastAsia="zh-CN" w:bidi="ar"/>
              </w:rPr>
              <w:t xml:space="preserve"> was </w:t>
            </w:r>
            <w:r w:rsidR="009071D5" w:rsidRPr="00215700">
              <w:rPr>
                <w:sz w:val="18"/>
                <w:szCs w:val="18"/>
              </w:rPr>
              <w:t>delete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73474" w14:textId="738CED3F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41D69663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FBFB5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A7685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19825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65054888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430B9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WT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E2477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9BB5B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0F5DD94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C6545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D58E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5D611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22763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7B2BFF7F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66519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D58E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28CD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72D92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41980FC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59396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 w:hint="eastAsia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>H397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BC36D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KNT25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4EF96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51377FB1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3222A" w14:textId="77777777" w:rsidR="007C3D6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  <w:r w:rsidRPr="00A6065D">
              <w:rPr>
                <w:rFonts w:eastAsia="宋体"/>
                <w:color w:val="000000"/>
                <w:sz w:val="18"/>
                <w:szCs w:val="18"/>
                <w:vertAlign w:val="superscript"/>
                <w:lang w:bidi="ar"/>
              </w:rPr>
              <w:t xml:space="preserve"> H397A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24DF1" w14:textId="77777777" w:rsidR="007C3D60" w:rsidRPr="001A2BDB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>Derived from p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UT18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used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or</w:t>
            </w:r>
            <w:r w:rsidRPr="001A2BDB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t</w:t>
            </w:r>
            <w:r w:rsidRPr="00287D0A">
              <w:rPr>
                <w:rFonts w:eastAsia="宋体"/>
                <w:color w:val="000000"/>
                <w:sz w:val="18"/>
                <w:szCs w:val="18"/>
                <w:lang w:bidi="ar"/>
              </w:rPr>
              <w:t>wo-hybrid system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50897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1BA713D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A8649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5568C">
              <w:rPr>
                <w:rFonts w:eastAsia="宋体"/>
                <w:sz w:val="18"/>
                <w:szCs w:val="18"/>
                <w:lang w:bidi="ar"/>
              </w:rPr>
              <w:t>pBBR-</w:t>
            </w:r>
            <w:r w:rsidRPr="00D5568C">
              <w:rPr>
                <w:rFonts w:eastAsia="宋体"/>
                <w:i/>
                <w:iCs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E8851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5568C">
              <w:rPr>
                <w:rFonts w:eastAsia="宋体"/>
                <w:sz w:val="18"/>
                <w:szCs w:val="18"/>
                <w:lang w:bidi="ar"/>
              </w:rPr>
              <w:t xml:space="preserve">The bioluminescence reporter containing </w:t>
            </w:r>
            <w:r w:rsidRPr="00D5568C">
              <w:rPr>
                <w:rFonts w:eastAsia="宋体"/>
                <w:i/>
                <w:iCs/>
                <w:sz w:val="18"/>
                <w:szCs w:val="18"/>
                <w:lang w:bidi="ar"/>
              </w:rPr>
              <w:t>luxCDABE</w:t>
            </w:r>
            <w:r w:rsidRPr="00D5568C">
              <w:rPr>
                <w:rFonts w:eastAsia="宋体"/>
                <w:sz w:val="18"/>
                <w:szCs w:val="18"/>
                <w:lang w:bidi="ar"/>
              </w:rPr>
              <w:t xml:space="preserve"> operon of </w:t>
            </w:r>
            <w:r w:rsidRPr="00D5568C">
              <w:rPr>
                <w:rFonts w:eastAsia="宋体"/>
                <w:i/>
                <w:iCs/>
                <w:sz w:val="18"/>
                <w:szCs w:val="18"/>
                <w:lang w:bidi="ar"/>
              </w:rPr>
              <w:t>Vibrio harveyi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0778C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Our laboratory</w:t>
            </w:r>
          </w:p>
        </w:tc>
      </w:tr>
      <w:tr w:rsidR="007C3D60" w:rsidRPr="00D66D1A" w14:paraId="6F776A20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03095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S</w:t>
            </w:r>
            <w:proofErr w:type="spellEnd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C767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29D3F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1A6A152E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F51B9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F0909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B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A8E83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5E1CBBD2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B342A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trB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</w:t>
            </w:r>
            <w:proofErr w:type="spellStart"/>
            <w:r w:rsidRPr="00BD40AD">
              <w:rPr>
                <w:rFonts w:eastAsia="宋体" w:hint="eastAsia"/>
                <w:color w:val="000000"/>
                <w:sz w:val="18"/>
                <w:szCs w:val="18"/>
                <w:vertAlign w:val="subscript"/>
                <w:lang w:bidi="ar"/>
              </w:rPr>
              <w:t>Δ</w:t>
            </w:r>
            <w:r w:rsidRPr="00BD40AD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box</w:t>
            </w:r>
            <w:proofErr w:type="spellEnd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D20C7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B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AB74C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ox delete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F2CF6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753DAF66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5B0E" w14:textId="77777777" w:rsidR="007C3D60" w:rsidRPr="00B016BD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 xml:space="preserve">09855 </w:t>
            </w: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7F3EA" w14:textId="77777777" w:rsidR="007C3D60" w:rsidRPr="00AB74C0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52AF4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6DBAD565" w14:textId="77777777" w:rsidTr="00F71A99">
        <w:trPr>
          <w:trHeight w:val="280"/>
        </w:trPr>
        <w:tc>
          <w:tcPr>
            <w:tcW w:w="2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ED74F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proofErr w:type="spellStart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tsdB</w:t>
            </w:r>
            <w:proofErr w:type="spellEnd"/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-</w:t>
            </w:r>
            <w:proofErr w:type="spellStart"/>
            <w:r w:rsidRPr="00BD40AD">
              <w:rPr>
                <w:rFonts w:eastAsia="宋体" w:hint="eastAsia"/>
                <w:color w:val="000000"/>
                <w:sz w:val="18"/>
                <w:szCs w:val="18"/>
                <w:vertAlign w:val="subscript"/>
                <w:lang w:bidi="ar"/>
              </w:rPr>
              <w:t>Δ</w:t>
            </w:r>
            <w:r w:rsidRPr="00BD40AD">
              <w:rPr>
                <w:rFonts w:eastAsia="宋体"/>
                <w:color w:val="000000"/>
                <w:sz w:val="18"/>
                <w:szCs w:val="18"/>
                <w:vertAlign w:val="subscript"/>
                <w:lang w:bidi="ar"/>
              </w:rPr>
              <w:t>box</w:t>
            </w:r>
            <w:proofErr w:type="spellEnd"/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6EA42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 w:rsidRPr="00B016BD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9855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with </w:t>
            </w:r>
            <w:r w:rsidRPr="00AB74C0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ttrR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box deleted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5C9C8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  <w:tr w:rsidR="007C3D60" w:rsidRPr="00D66D1A" w14:paraId="54C49523" w14:textId="77777777" w:rsidTr="00F71A99">
        <w:trPr>
          <w:trHeight w:val="280"/>
        </w:trPr>
        <w:tc>
          <w:tcPr>
            <w:tcW w:w="202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03C0E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lastRenderedPageBreak/>
              <w:t>P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vertAlign w:val="subscript"/>
                <w:lang w:bidi="ar"/>
              </w:rPr>
              <w:t>05905</w:t>
            </w:r>
            <w:r w:rsidRPr="004D2659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D66D1A"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lux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CE450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pBBR-lux containing the promoter of </w:t>
            </w:r>
            <w:r>
              <w:rPr>
                <w:rFonts w:eastAsia="宋体"/>
                <w:i/>
                <w:iCs/>
                <w:color w:val="000000"/>
                <w:sz w:val="18"/>
                <w:szCs w:val="18"/>
                <w:lang w:bidi="ar"/>
              </w:rPr>
              <w:t>059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FBB64" w14:textId="77777777" w:rsidR="007C3D60" w:rsidRPr="00D66D1A" w:rsidRDefault="007C3D60" w:rsidP="007C3D60">
            <w:pPr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D66D1A">
              <w:rPr>
                <w:rFonts w:eastAsia="宋体"/>
                <w:color w:val="000000"/>
                <w:sz w:val="18"/>
                <w:szCs w:val="18"/>
                <w:lang w:bidi="ar"/>
              </w:rPr>
              <w:t>This study</w:t>
            </w:r>
          </w:p>
        </w:tc>
      </w:tr>
    </w:tbl>
    <w:p w14:paraId="1FD8E3EF" w14:textId="77777777" w:rsidR="00C825E0" w:rsidRDefault="00C825E0" w:rsidP="00B9440A">
      <w:pPr>
        <w:pStyle w:val="SMcaption"/>
      </w:pPr>
    </w:p>
    <w:p w14:paraId="5DE3D3B2" w14:textId="77777777" w:rsidR="00C86D43" w:rsidRDefault="00C86D43" w:rsidP="00B9440A">
      <w:pPr>
        <w:pStyle w:val="SMcaption"/>
      </w:pPr>
    </w:p>
    <w:p w14:paraId="6F0C5231" w14:textId="25ACDFDD" w:rsidR="00C86D43" w:rsidRPr="00DE27C3" w:rsidRDefault="00C86D43" w:rsidP="00C86D43">
      <w:pPr>
        <w:rPr>
          <w:rFonts w:hint="eastAsia"/>
          <w:lang w:eastAsia="zh-CN"/>
        </w:rPr>
      </w:pPr>
    </w:p>
    <w:sectPr w:rsidR="00C86D43" w:rsidRPr="00DE27C3" w:rsidSect="00704E5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32F74" w14:textId="77777777" w:rsidR="0082212D" w:rsidRDefault="0082212D">
      <w:r>
        <w:separator/>
      </w:r>
    </w:p>
  </w:endnote>
  <w:endnote w:type="continuationSeparator" w:id="0">
    <w:p w14:paraId="56AD7717" w14:textId="77777777" w:rsidR="0082212D" w:rsidRDefault="00822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E56DFB" w14:textId="77777777" w:rsidR="0082212D" w:rsidRDefault="0082212D">
      <w:r>
        <w:separator/>
      </w:r>
    </w:p>
  </w:footnote>
  <w:footnote w:type="continuationSeparator" w:id="0">
    <w:p w14:paraId="2185046C" w14:textId="77777777" w:rsidR="0082212D" w:rsidRDefault="00822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C482E70"/>
    <w:multiLevelType w:val="hybridMultilevel"/>
    <w:tmpl w:val="F754DA1E"/>
    <w:lvl w:ilvl="0" w:tplc="F45063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177512E"/>
    <w:multiLevelType w:val="hybridMultilevel"/>
    <w:tmpl w:val="07FCA0CE"/>
    <w:lvl w:ilvl="0" w:tplc="62408A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189415265">
    <w:abstractNumId w:val="11"/>
  </w:num>
  <w:num w:numId="12" w16cid:durableId="18008020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C9E"/>
    <w:rsid w:val="00065EBD"/>
    <w:rsid w:val="00066D0C"/>
    <w:rsid w:val="00083B44"/>
    <w:rsid w:val="000850DC"/>
    <w:rsid w:val="000B7E35"/>
    <w:rsid w:val="000C07BF"/>
    <w:rsid w:val="000C0FDD"/>
    <w:rsid w:val="000C2771"/>
    <w:rsid w:val="000D46F4"/>
    <w:rsid w:val="000D6267"/>
    <w:rsid w:val="000E2EA4"/>
    <w:rsid w:val="000F0DCE"/>
    <w:rsid w:val="000F50D8"/>
    <w:rsid w:val="000F6BE3"/>
    <w:rsid w:val="00112C5B"/>
    <w:rsid w:val="00114193"/>
    <w:rsid w:val="00115A38"/>
    <w:rsid w:val="0011687B"/>
    <w:rsid w:val="00124F82"/>
    <w:rsid w:val="00141855"/>
    <w:rsid w:val="0016337A"/>
    <w:rsid w:val="00164269"/>
    <w:rsid w:val="001647C3"/>
    <w:rsid w:val="001A1BDE"/>
    <w:rsid w:val="001B13CE"/>
    <w:rsid w:val="001C21C3"/>
    <w:rsid w:val="001C731D"/>
    <w:rsid w:val="001E6B6B"/>
    <w:rsid w:val="001F0876"/>
    <w:rsid w:val="001F167C"/>
    <w:rsid w:val="001F3975"/>
    <w:rsid w:val="001F5E91"/>
    <w:rsid w:val="00202712"/>
    <w:rsid w:val="002077B9"/>
    <w:rsid w:val="002203C2"/>
    <w:rsid w:val="002223CB"/>
    <w:rsid w:val="002305FE"/>
    <w:rsid w:val="0025037E"/>
    <w:rsid w:val="00251BBE"/>
    <w:rsid w:val="00262D72"/>
    <w:rsid w:val="00266A5C"/>
    <w:rsid w:val="00294FBB"/>
    <w:rsid w:val="0029503C"/>
    <w:rsid w:val="002971C5"/>
    <w:rsid w:val="002C030F"/>
    <w:rsid w:val="002E0862"/>
    <w:rsid w:val="002F0FB6"/>
    <w:rsid w:val="0031671A"/>
    <w:rsid w:val="00331D75"/>
    <w:rsid w:val="00343BF3"/>
    <w:rsid w:val="00355362"/>
    <w:rsid w:val="00363E44"/>
    <w:rsid w:val="003659A8"/>
    <w:rsid w:val="003669F9"/>
    <w:rsid w:val="003846B1"/>
    <w:rsid w:val="00392402"/>
    <w:rsid w:val="00393BAB"/>
    <w:rsid w:val="00395E86"/>
    <w:rsid w:val="003A2FD8"/>
    <w:rsid w:val="003A5105"/>
    <w:rsid w:val="003B40E6"/>
    <w:rsid w:val="003E74FB"/>
    <w:rsid w:val="003F5904"/>
    <w:rsid w:val="003F6E14"/>
    <w:rsid w:val="003F7459"/>
    <w:rsid w:val="00405336"/>
    <w:rsid w:val="0043450A"/>
    <w:rsid w:val="0043562D"/>
    <w:rsid w:val="00435ABE"/>
    <w:rsid w:val="004535CB"/>
    <w:rsid w:val="004571D5"/>
    <w:rsid w:val="00461D81"/>
    <w:rsid w:val="0046356B"/>
    <w:rsid w:val="00477182"/>
    <w:rsid w:val="004779CB"/>
    <w:rsid w:val="0048630A"/>
    <w:rsid w:val="004A32C2"/>
    <w:rsid w:val="004A6D6A"/>
    <w:rsid w:val="004A6F57"/>
    <w:rsid w:val="004B422D"/>
    <w:rsid w:val="004B5A85"/>
    <w:rsid w:val="004C7F06"/>
    <w:rsid w:val="004D0135"/>
    <w:rsid w:val="004E42D8"/>
    <w:rsid w:val="004E6164"/>
    <w:rsid w:val="004E7BA2"/>
    <w:rsid w:val="004F7EDF"/>
    <w:rsid w:val="005001AC"/>
    <w:rsid w:val="00514A4B"/>
    <w:rsid w:val="00520944"/>
    <w:rsid w:val="00527D71"/>
    <w:rsid w:val="00533910"/>
    <w:rsid w:val="00535B91"/>
    <w:rsid w:val="005520A8"/>
    <w:rsid w:val="005607DD"/>
    <w:rsid w:val="00596D43"/>
    <w:rsid w:val="005A128F"/>
    <w:rsid w:val="005A558C"/>
    <w:rsid w:val="005B316D"/>
    <w:rsid w:val="005C058F"/>
    <w:rsid w:val="005C15B4"/>
    <w:rsid w:val="005D712F"/>
    <w:rsid w:val="005E28F8"/>
    <w:rsid w:val="005E6513"/>
    <w:rsid w:val="005F477B"/>
    <w:rsid w:val="00607E8E"/>
    <w:rsid w:val="00632CA3"/>
    <w:rsid w:val="006504AA"/>
    <w:rsid w:val="00651114"/>
    <w:rsid w:val="00651753"/>
    <w:rsid w:val="0065378D"/>
    <w:rsid w:val="00664560"/>
    <w:rsid w:val="00670299"/>
    <w:rsid w:val="006764EA"/>
    <w:rsid w:val="00691985"/>
    <w:rsid w:val="00697611"/>
    <w:rsid w:val="006A0799"/>
    <w:rsid w:val="006A1B64"/>
    <w:rsid w:val="006A6021"/>
    <w:rsid w:val="006B1B51"/>
    <w:rsid w:val="006D1C33"/>
    <w:rsid w:val="006E0073"/>
    <w:rsid w:val="00704E5A"/>
    <w:rsid w:val="007108F5"/>
    <w:rsid w:val="00713E5B"/>
    <w:rsid w:val="00731191"/>
    <w:rsid w:val="007402FC"/>
    <w:rsid w:val="007411A1"/>
    <w:rsid w:val="00755158"/>
    <w:rsid w:val="00765CD4"/>
    <w:rsid w:val="00776E54"/>
    <w:rsid w:val="00793072"/>
    <w:rsid w:val="007C3D60"/>
    <w:rsid w:val="007C45B3"/>
    <w:rsid w:val="007E2786"/>
    <w:rsid w:val="007F2ECF"/>
    <w:rsid w:val="00803C0D"/>
    <w:rsid w:val="00807D35"/>
    <w:rsid w:val="008218C4"/>
    <w:rsid w:val="0082212D"/>
    <w:rsid w:val="00831FCB"/>
    <w:rsid w:val="008424AD"/>
    <w:rsid w:val="00845884"/>
    <w:rsid w:val="00846D44"/>
    <w:rsid w:val="00867A98"/>
    <w:rsid w:val="00867EC7"/>
    <w:rsid w:val="00870867"/>
    <w:rsid w:val="00871B04"/>
    <w:rsid w:val="00885C9B"/>
    <w:rsid w:val="00891BC6"/>
    <w:rsid w:val="00896AF2"/>
    <w:rsid w:val="00896FDC"/>
    <w:rsid w:val="008A6BCC"/>
    <w:rsid w:val="008B0BEE"/>
    <w:rsid w:val="008B4734"/>
    <w:rsid w:val="008D2A04"/>
    <w:rsid w:val="008D5D2A"/>
    <w:rsid w:val="008E0E3B"/>
    <w:rsid w:val="008F0C8B"/>
    <w:rsid w:val="00905A38"/>
    <w:rsid w:val="009071D5"/>
    <w:rsid w:val="00914B63"/>
    <w:rsid w:val="009354F3"/>
    <w:rsid w:val="009447DC"/>
    <w:rsid w:val="00945471"/>
    <w:rsid w:val="00950234"/>
    <w:rsid w:val="00961BA5"/>
    <w:rsid w:val="009743A9"/>
    <w:rsid w:val="00987BD9"/>
    <w:rsid w:val="009A5287"/>
    <w:rsid w:val="009A7C5F"/>
    <w:rsid w:val="009B2AC5"/>
    <w:rsid w:val="009B5F96"/>
    <w:rsid w:val="009B7984"/>
    <w:rsid w:val="009D41B4"/>
    <w:rsid w:val="009F4BED"/>
    <w:rsid w:val="009F7D93"/>
    <w:rsid w:val="00A02E0C"/>
    <w:rsid w:val="00A031F9"/>
    <w:rsid w:val="00A31DEB"/>
    <w:rsid w:val="00A3403B"/>
    <w:rsid w:val="00A3432D"/>
    <w:rsid w:val="00A419B7"/>
    <w:rsid w:val="00A51A12"/>
    <w:rsid w:val="00A53A78"/>
    <w:rsid w:val="00A627D4"/>
    <w:rsid w:val="00A67368"/>
    <w:rsid w:val="00A7248D"/>
    <w:rsid w:val="00A74DA2"/>
    <w:rsid w:val="00A77632"/>
    <w:rsid w:val="00A804CD"/>
    <w:rsid w:val="00AB399E"/>
    <w:rsid w:val="00AB5F3C"/>
    <w:rsid w:val="00AB6A5E"/>
    <w:rsid w:val="00AC59D0"/>
    <w:rsid w:val="00AD022B"/>
    <w:rsid w:val="00AD16B1"/>
    <w:rsid w:val="00AD499C"/>
    <w:rsid w:val="00B223D7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2E7"/>
    <w:rsid w:val="00B93DBA"/>
    <w:rsid w:val="00B9440A"/>
    <w:rsid w:val="00BA144C"/>
    <w:rsid w:val="00BB2D2A"/>
    <w:rsid w:val="00BB6617"/>
    <w:rsid w:val="00BC290E"/>
    <w:rsid w:val="00BC3E04"/>
    <w:rsid w:val="00BD47B1"/>
    <w:rsid w:val="00BD58CF"/>
    <w:rsid w:val="00BF0C92"/>
    <w:rsid w:val="00C02921"/>
    <w:rsid w:val="00C04CC1"/>
    <w:rsid w:val="00C339E2"/>
    <w:rsid w:val="00C36DD9"/>
    <w:rsid w:val="00C378EC"/>
    <w:rsid w:val="00C4096C"/>
    <w:rsid w:val="00C41C29"/>
    <w:rsid w:val="00C43022"/>
    <w:rsid w:val="00C509DD"/>
    <w:rsid w:val="00C50C6D"/>
    <w:rsid w:val="00C56CF2"/>
    <w:rsid w:val="00C600D9"/>
    <w:rsid w:val="00C66F0C"/>
    <w:rsid w:val="00C70FF9"/>
    <w:rsid w:val="00C75E08"/>
    <w:rsid w:val="00C761E3"/>
    <w:rsid w:val="00C825E0"/>
    <w:rsid w:val="00C86D43"/>
    <w:rsid w:val="00C92B22"/>
    <w:rsid w:val="00C92B8F"/>
    <w:rsid w:val="00CA0EC3"/>
    <w:rsid w:val="00CB4202"/>
    <w:rsid w:val="00CC1345"/>
    <w:rsid w:val="00CC1384"/>
    <w:rsid w:val="00CD3720"/>
    <w:rsid w:val="00CE6BC1"/>
    <w:rsid w:val="00CF1848"/>
    <w:rsid w:val="00CF5C2F"/>
    <w:rsid w:val="00D04BCF"/>
    <w:rsid w:val="00D11A56"/>
    <w:rsid w:val="00D143D9"/>
    <w:rsid w:val="00D30C95"/>
    <w:rsid w:val="00D513B3"/>
    <w:rsid w:val="00D51C15"/>
    <w:rsid w:val="00D5511B"/>
    <w:rsid w:val="00D551E4"/>
    <w:rsid w:val="00D61D35"/>
    <w:rsid w:val="00D67482"/>
    <w:rsid w:val="00D74E6D"/>
    <w:rsid w:val="00D766F1"/>
    <w:rsid w:val="00D95623"/>
    <w:rsid w:val="00DA2EAA"/>
    <w:rsid w:val="00DA72E1"/>
    <w:rsid w:val="00DD2E17"/>
    <w:rsid w:val="00DE27C3"/>
    <w:rsid w:val="00DF01AC"/>
    <w:rsid w:val="00DF46AD"/>
    <w:rsid w:val="00DF5CAB"/>
    <w:rsid w:val="00DF7D88"/>
    <w:rsid w:val="00E1133A"/>
    <w:rsid w:val="00E257C8"/>
    <w:rsid w:val="00E30399"/>
    <w:rsid w:val="00E32666"/>
    <w:rsid w:val="00E40A10"/>
    <w:rsid w:val="00E41512"/>
    <w:rsid w:val="00E4519A"/>
    <w:rsid w:val="00E515E0"/>
    <w:rsid w:val="00E537AC"/>
    <w:rsid w:val="00E853D5"/>
    <w:rsid w:val="00E9773B"/>
    <w:rsid w:val="00EA6F42"/>
    <w:rsid w:val="00EA7935"/>
    <w:rsid w:val="00EC13A3"/>
    <w:rsid w:val="00EC7C85"/>
    <w:rsid w:val="00ED2CBE"/>
    <w:rsid w:val="00ED6081"/>
    <w:rsid w:val="00EF7364"/>
    <w:rsid w:val="00F110E8"/>
    <w:rsid w:val="00F11F96"/>
    <w:rsid w:val="00F125EE"/>
    <w:rsid w:val="00F12E98"/>
    <w:rsid w:val="00F22029"/>
    <w:rsid w:val="00F220D6"/>
    <w:rsid w:val="00F515FB"/>
    <w:rsid w:val="00F526BA"/>
    <w:rsid w:val="00F630EA"/>
    <w:rsid w:val="00F7007E"/>
    <w:rsid w:val="00F71A99"/>
    <w:rsid w:val="00F73193"/>
    <w:rsid w:val="00F74F95"/>
    <w:rsid w:val="00F80705"/>
    <w:rsid w:val="00F80E2D"/>
    <w:rsid w:val="00FA1481"/>
    <w:rsid w:val="00FB2C4C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A031F9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semiHidden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qFormat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qFormat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numbering" w:customStyle="1" w:styleId="12">
    <w:name w:val="无列表1"/>
    <w:next w:val="a4"/>
    <w:uiPriority w:val="99"/>
    <w:semiHidden/>
    <w:unhideWhenUsed/>
    <w:rsid w:val="00C86D43"/>
  </w:style>
  <w:style w:type="paragraph" w:styleId="affff9">
    <w:name w:val="Revision"/>
    <w:hidden/>
    <w:uiPriority w:val="99"/>
    <w:semiHidden/>
    <w:rsid w:val="00C86D43"/>
    <w:rPr>
      <w:rFonts w:ascii="等线" w:hAnsi="等线"/>
      <w:kern w:val="2"/>
      <w:sz w:val="21"/>
      <w:szCs w:val="22"/>
      <w:lang w:eastAsia="zh-CN"/>
    </w:rPr>
  </w:style>
  <w:style w:type="character" w:styleId="affffa">
    <w:name w:val="line number"/>
    <w:basedOn w:val="a2"/>
    <w:uiPriority w:val="99"/>
    <w:semiHidden/>
    <w:unhideWhenUsed/>
    <w:rsid w:val="00C86D43"/>
  </w:style>
  <w:style w:type="character" w:customStyle="1" w:styleId="13">
    <w:name w:val="未处理的提及1"/>
    <w:basedOn w:val="a2"/>
    <w:uiPriority w:val="99"/>
    <w:semiHidden/>
    <w:unhideWhenUsed/>
    <w:rsid w:val="00C86D4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0"/>
    <w:rsid w:val="00C86D43"/>
    <w:pPr>
      <w:widowControl w:val="0"/>
      <w:jc w:val="center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C86D43"/>
    <w:rPr>
      <w:rFonts w:ascii="等线" w:eastAsia="等线" w:hAnsi="等线"/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C86D43"/>
    <w:pPr>
      <w:widowControl w:val="0"/>
      <w:jc w:val="both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C86D43"/>
    <w:rPr>
      <w:rFonts w:ascii="等线" w:eastAsia="等线" w:hAnsi="等线"/>
      <w:noProof/>
      <w:kern w:val="2"/>
      <w:szCs w:val="22"/>
      <w:lang w:eastAsia="zh-CN"/>
    </w:rPr>
  </w:style>
  <w:style w:type="paragraph" w:customStyle="1" w:styleId="msonormal0">
    <w:name w:val="msonormal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1"/>
    <w:rsid w:val="00C86D43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C86D43"/>
    <w:pPr>
      <w:spacing w:before="100" w:beforeAutospacing="1" w:after="100" w:afterAutospacing="1"/>
    </w:pPr>
    <w:rPr>
      <w:rFonts w:eastAsia="宋体"/>
      <w:sz w:val="22"/>
      <w:szCs w:val="22"/>
      <w:lang w:eastAsia="zh-CN"/>
    </w:rPr>
  </w:style>
  <w:style w:type="paragraph" w:customStyle="1" w:styleId="font7">
    <w:name w:val="font7"/>
    <w:basedOn w:val="a1"/>
    <w:rsid w:val="00C86D43"/>
    <w:pPr>
      <w:spacing w:before="100" w:beforeAutospacing="1" w:after="100" w:afterAutospacing="1"/>
    </w:pPr>
    <w:rPr>
      <w:rFonts w:eastAsia="宋体"/>
      <w:b/>
      <w:bCs/>
      <w:sz w:val="22"/>
      <w:szCs w:val="22"/>
      <w:lang w:eastAsia="zh-CN"/>
    </w:rPr>
  </w:style>
  <w:style w:type="paragraph" w:customStyle="1" w:styleId="font8">
    <w:name w:val="font8"/>
    <w:basedOn w:val="a1"/>
    <w:rsid w:val="00C86D43"/>
    <w:pPr>
      <w:spacing w:before="100" w:beforeAutospacing="1" w:after="100" w:afterAutospacing="1"/>
    </w:pPr>
    <w:rPr>
      <w:rFonts w:eastAsia="宋体"/>
      <w:b/>
      <w:bCs/>
      <w:i/>
      <w:iCs/>
      <w:sz w:val="22"/>
      <w:szCs w:val="22"/>
      <w:lang w:eastAsia="zh-CN"/>
    </w:rPr>
  </w:style>
  <w:style w:type="paragraph" w:customStyle="1" w:styleId="font9">
    <w:name w:val="font9"/>
    <w:basedOn w:val="a1"/>
    <w:rsid w:val="00C86D43"/>
    <w:pPr>
      <w:spacing w:before="100" w:beforeAutospacing="1" w:after="100" w:afterAutospacing="1"/>
    </w:pPr>
    <w:rPr>
      <w:rFonts w:eastAsia="宋体"/>
      <w:i/>
      <w:iCs/>
      <w:sz w:val="22"/>
      <w:szCs w:val="22"/>
      <w:lang w:eastAsia="zh-CN"/>
    </w:rPr>
  </w:style>
  <w:style w:type="paragraph" w:customStyle="1" w:styleId="xl65">
    <w:name w:val="xl65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  <w:lang w:eastAsia="zh-CN"/>
    </w:rPr>
  </w:style>
  <w:style w:type="paragraph" w:customStyle="1" w:styleId="xl66">
    <w:name w:val="xl66"/>
    <w:basedOn w:val="a1"/>
    <w:rsid w:val="00C86D43"/>
    <w:pPr>
      <w:spacing w:before="100" w:beforeAutospacing="1" w:after="100" w:afterAutospacing="1"/>
    </w:pPr>
    <w:rPr>
      <w:rFonts w:ascii="宋体" w:eastAsia="宋体" w:hAnsi="宋体" w:cs="宋体"/>
      <w:color w:val="ED7D31"/>
      <w:szCs w:val="24"/>
      <w:lang w:eastAsia="zh-CN"/>
    </w:rPr>
  </w:style>
  <w:style w:type="paragraph" w:customStyle="1" w:styleId="xl67">
    <w:name w:val="xl67"/>
    <w:basedOn w:val="a1"/>
    <w:rsid w:val="00C86D43"/>
    <w:pP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68">
    <w:name w:val="xl68"/>
    <w:basedOn w:val="a1"/>
    <w:rsid w:val="00C86D43"/>
    <w:pP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69">
    <w:name w:val="xl69"/>
    <w:basedOn w:val="a1"/>
    <w:rsid w:val="00C86D43"/>
    <w:pPr>
      <w:spacing w:before="100" w:beforeAutospacing="1" w:after="100" w:afterAutospacing="1"/>
      <w:textAlignment w:val="top"/>
    </w:pPr>
    <w:rPr>
      <w:rFonts w:eastAsia="宋体"/>
      <w:b/>
      <w:bCs/>
      <w:szCs w:val="24"/>
      <w:lang w:eastAsia="zh-CN"/>
    </w:rPr>
  </w:style>
  <w:style w:type="paragraph" w:customStyle="1" w:styleId="xl70">
    <w:name w:val="xl70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paragraph" w:customStyle="1" w:styleId="xl71">
    <w:name w:val="xl71"/>
    <w:basedOn w:val="a1"/>
    <w:rsid w:val="00C86D43"/>
    <w:pPr>
      <w:spacing w:before="100" w:beforeAutospacing="1" w:after="100" w:afterAutospacing="1"/>
      <w:jc w:val="center"/>
    </w:pPr>
    <w:rPr>
      <w:rFonts w:eastAsia="宋体"/>
      <w:szCs w:val="24"/>
      <w:lang w:eastAsia="zh-CN"/>
    </w:rPr>
  </w:style>
  <w:style w:type="paragraph" w:customStyle="1" w:styleId="xl72">
    <w:name w:val="xl72"/>
    <w:basedOn w:val="a1"/>
    <w:rsid w:val="00C86D4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/>
      <w:b/>
      <w:bCs/>
      <w:szCs w:val="24"/>
      <w:lang w:eastAsia="zh-CN"/>
    </w:rPr>
  </w:style>
  <w:style w:type="paragraph" w:customStyle="1" w:styleId="xl73">
    <w:name w:val="xl73"/>
    <w:basedOn w:val="a1"/>
    <w:rsid w:val="00C86D43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74">
    <w:name w:val="xl74"/>
    <w:basedOn w:val="a1"/>
    <w:rsid w:val="00C86D43"/>
    <w:pP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5">
    <w:name w:val="xl75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paragraph" w:customStyle="1" w:styleId="xl76">
    <w:name w:val="xl76"/>
    <w:basedOn w:val="a1"/>
    <w:rsid w:val="00C86D43"/>
    <w:pP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7">
    <w:name w:val="xl77"/>
    <w:basedOn w:val="a1"/>
    <w:rsid w:val="00C86D43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宋体"/>
      <w:szCs w:val="24"/>
      <w:lang w:eastAsia="zh-CN"/>
    </w:rPr>
  </w:style>
  <w:style w:type="paragraph" w:customStyle="1" w:styleId="xl78">
    <w:name w:val="xl78"/>
    <w:basedOn w:val="a1"/>
    <w:rsid w:val="00C86D43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/>
      <w:szCs w:val="24"/>
      <w:lang w:eastAsia="zh-CN"/>
    </w:rPr>
  </w:style>
  <w:style w:type="paragraph" w:customStyle="1" w:styleId="xl79">
    <w:name w:val="xl79"/>
    <w:basedOn w:val="a1"/>
    <w:rsid w:val="00C86D43"/>
    <w:pPr>
      <w:spacing w:before="100" w:beforeAutospacing="1" w:after="100" w:afterAutospacing="1"/>
    </w:pPr>
    <w:rPr>
      <w:rFonts w:eastAsia="宋体"/>
      <w:szCs w:val="24"/>
      <w:lang w:eastAsia="zh-CN"/>
    </w:rPr>
  </w:style>
  <w:style w:type="character" w:customStyle="1" w:styleId="font61">
    <w:name w:val="font61"/>
    <w:basedOn w:val="a2"/>
    <w:rsid w:val="00C86D43"/>
    <w:rPr>
      <w:rFonts w:ascii="Times New Roman" w:hAnsi="Times New Roman" w:cs="Times New Roman" w:hint="default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2"/>
    <w:qFormat/>
    <w:rsid w:val="00C86D43"/>
    <w:rPr>
      <w:rFonts w:ascii="等线" w:eastAsia="等线" w:hAnsi="等线" w:cs="等线" w:hint="eastAsia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2">
    <w:name w:val="font112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41">
    <w:name w:val="font41"/>
    <w:basedOn w:val="a2"/>
    <w:rsid w:val="00C86D43"/>
    <w:rPr>
      <w:rFonts w:ascii="Tw Cen MT" w:eastAsia="Tw Cen MT" w:hAnsi="Tw Cen MT" w:cs="Tw Cen MT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101">
    <w:name w:val="font101"/>
    <w:basedOn w:val="a2"/>
    <w:qFormat/>
    <w:rsid w:val="00C86D43"/>
    <w:rPr>
      <w:rFonts w:ascii="等线" w:eastAsia="等线" w:hAnsi="等线" w:cs="等线" w:hint="eastAsia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51">
    <w:name w:val="font5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81">
    <w:name w:val="font8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2"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141">
    <w:name w:val="font14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22"/>
      <w:szCs w:val="22"/>
      <w:u w:val="none"/>
      <w:effect w:val="none"/>
      <w:vertAlign w:val="subscript"/>
    </w:rPr>
  </w:style>
  <w:style w:type="character" w:customStyle="1" w:styleId="font151">
    <w:name w:val="font15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161">
    <w:name w:val="font16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71">
    <w:name w:val="font171"/>
    <w:basedOn w:val="a2"/>
    <w:qFormat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  <w:vertAlign w:val="subscript"/>
    </w:rPr>
  </w:style>
  <w:style w:type="character" w:customStyle="1" w:styleId="font121">
    <w:name w:val="font121"/>
    <w:basedOn w:val="a2"/>
    <w:rsid w:val="00C86D43"/>
    <w:rPr>
      <w:rFonts w:ascii="Times New Roman" w:hAnsi="Times New Roman" w:cs="Times New Roman" w:hint="default"/>
      <w:strike w:val="0"/>
      <w:dstrike w:val="0"/>
      <w:color w:val="00B050"/>
      <w:sz w:val="22"/>
      <w:szCs w:val="22"/>
      <w:u w:val="none"/>
      <w:effect w:val="none"/>
      <w:vertAlign w:val="superscript"/>
    </w:rPr>
  </w:style>
  <w:style w:type="character" w:customStyle="1" w:styleId="font181">
    <w:name w:val="font181"/>
    <w:basedOn w:val="a2"/>
    <w:qFormat/>
    <w:rsid w:val="00C86D43"/>
    <w:rPr>
      <w:rFonts w:ascii="等线" w:eastAsia="等线" w:hAnsi="等线" w:cs="等线" w:hint="eastAsia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71">
    <w:name w:val="font71"/>
    <w:basedOn w:val="a2"/>
    <w:rsid w:val="00C86D43"/>
    <w:rPr>
      <w:rFonts w:ascii="Times New Roman" w:hAnsi="Times New Roman" w:cs="Times New Roman" w:hint="default"/>
      <w:i/>
      <w:iCs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a2"/>
    <w:rsid w:val="00C86D43"/>
    <w:rPr>
      <w:rFonts w:ascii="等线" w:eastAsia="等线" w:hAnsi="等线" w:cs="等线" w:hint="eastAsia"/>
      <w:strike w:val="0"/>
      <w:dstrike w:val="0"/>
      <w:color w:val="00B050"/>
      <w:sz w:val="18"/>
      <w:szCs w:val="18"/>
      <w:u w:val="none"/>
      <w:effect w:val="none"/>
    </w:rPr>
  </w:style>
  <w:style w:type="character" w:customStyle="1" w:styleId="font191">
    <w:name w:val="font191"/>
    <w:basedOn w:val="a2"/>
    <w:rsid w:val="00C86D43"/>
    <w:rPr>
      <w:rFonts w:ascii="Times New Roman" w:hAnsi="Times New Roman" w:cs="Times New Roman" w:hint="default"/>
      <w:strike w:val="0"/>
      <w:dstrike w:val="0"/>
      <w:color w:val="00B050"/>
      <w:sz w:val="18"/>
      <w:szCs w:val="18"/>
      <w:u w:val="none"/>
      <w:effect w:val="none"/>
      <w:vertAlign w:val="superscript"/>
    </w:rPr>
  </w:style>
  <w:style w:type="character" w:customStyle="1" w:styleId="font31">
    <w:name w:val="font31"/>
    <w:basedOn w:val="a2"/>
    <w:qFormat/>
    <w:rsid w:val="00C86D43"/>
    <w:rPr>
      <w:rFonts w:ascii="Times New Roman" w:hAnsi="Times New Roman" w:cs="Times New Roman" w:hint="default"/>
      <w:i/>
      <w:iCs/>
      <w:strike w:val="0"/>
      <w:dstrike w:val="0"/>
      <w:color w:val="00B05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4</Pages>
  <Words>1386</Words>
  <Characters>7903</Characters>
  <Application>Microsoft Office Word</Application>
  <DocSecurity>0</DocSecurity>
  <Lines>65</Lines>
  <Paragraphs>18</Paragraphs>
  <ScaleCrop>false</ScaleCrop>
  <Company>AAAS</Company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ongXJ</cp:lastModifiedBy>
  <cp:revision>544</cp:revision>
  <cp:lastPrinted>2018-01-11T19:53:00Z</cp:lastPrinted>
  <dcterms:created xsi:type="dcterms:W3CDTF">2022-10-12T19:16:00Z</dcterms:created>
  <dcterms:modified xsi:type="dcterms:W3CDTF">2024-07-0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